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65EE2" w14:textId="77777777" w:rsidR="005A637E" w:rsidRPr="002817BF" w:rsidRDefault="005A637E" w:rsidP="005A637E">
      <w:pPr>
        <w:rPr>
          <w:rFonts w:ascii="Arial" w:hAnsi="Arial" w:cs="Arial"/>
          <w:sz w:val="24"/>
          <w:szCs w:val="24"/>
        </w:rPr>
      </w:pPr>
    </w:p>
    <w:tbl>
      <w:tblPr>
        <w:tblW w:w="9170" w:type="dxa"/>
        <w:tblLayout w:type="fixed"/>
        <w:tblLook w:val="04A0" w:firstRow="1" w:lastRow="0" w:firstColumn="1" w:lastColumn="0" w:noHBand="0" w:noVBand="1"/>
      </w:tblPr>
      <w:tblGrid>
        <w:gridCol w:w="3860"/>
        <w:gridCol w:w="1327"/>
        <w:gridCol w:w="1328"/>
        <w:gridCol w:w="1327"/>
        <w:gridCol w:w="1328"/>
      </w:tblGrid>
      <w:tr w:rsidR="005A637E" w:rsidRPr="0023613B" w14:paraId="667E2AD1" w14:textId="77777777" w:rsidTr="008F7711">
        <w:trPr>
          <w:trHeight w:val="288"/>
        </w:trPr>
        <w:tc>
          <w:tcPr>
            <w:tcW w:w="38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572FF36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B57EE1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328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8D1436B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Quantity</w:t>
            </w:r>
          </w:p>
        </w:tc>
        <w:tc>
          <w:tcPr>
            <w:tcW w:w="13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F145D3B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Integrity</w:t>
            </w:r>
          </w:p>
        </w:tc>
        <w:tc>
          <w:tcPr>
            <w:tcW w:w="1328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B494F91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ss</w:t>
            </w:r>
          </w:p>
        </w:tc>
      </w:tr>
      <w:tr w:rsidR="005A637E" w:rsidRPr="0023613B" w14:paraId="6A1232DE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3D7629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EABB63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123C38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44109737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85E0E9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A637E" w:rsidRPr="0023613B" w14:paraId="593C55F5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3661E3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TE (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C56293D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078F8F3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14:paraId="6BF382C7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7ECF9E9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A637E" w:rsidRPr="0023613B" w14:paraId="00A1835D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BA6AA6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Cleveland Clinic Foundatio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9A498E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 (27.4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04B21E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 (52.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D31E119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5.4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953867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 (23.9)</w:t>
            </w:r>
          </w:p>
        </w:tc>
      </w:tr>
      <w:tr w:rsidR="005A637E" w:rsidRPr="0023613B" w14:paraId="1132B8F6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394640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uke University Medical Center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48D952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9.1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C5FC72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19.6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5272A390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48.6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F9B8C9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0.0)</w:t>
            </w:r>
          </w:p>
        </w:tc>
      </w:tr>
      <w:tr w:rsidR="005A637E" w:rsidRPr="0023613B" w14:paraId="16ECBC76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EE62D9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Johns Hopkins Hospi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53027D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7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5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933F37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1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3ECF79A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2.7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E3818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0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6.2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631D1930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06B8FC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Ronald Reagan UCLA Medical Center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3F36548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8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7.9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812471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7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45FE01D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37;8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2582F0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3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7.8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262C4987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5C24C5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Toronto General Hospi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FB8DB4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6 (29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78213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 (23.6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2B9EE0E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5.4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926879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 (32.1)</w:t>
            </w:r>
          </w:p>
        </w:tc>
      </w:tr>
      <w:tr w:rsidR="005A637E" w:rsidRPr="0023613B" w14:paraId="4FE936BF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0D9730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BE LAVAGED (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06DC96F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ED55542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14:paraId="293485B8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EFAA06C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A637E" w:rsidRPr="0023613B" w14:paraId="7FEE55D5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E627EF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lograft L lingul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96E0E7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 (13.8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3ED908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14.9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918DCF4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21.6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9E1365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 (13.3)</w:t>
            </w:r>
          </w:p>
        </w:tc>
      </w:tr>
      <w:tr w:rsidR="005A637E" w:rsidRPr="0023613B" w14:paraId="2BEA2C94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5FCF5A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lograft RM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A29D03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4.4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6E7CE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 (72.3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DBA19F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54.1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82B1C2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5.7)</w:t>
            </w:r>
          </w:p>
        </w:tc>
      </w:tr>
      <w:tr w:rsidR="005A637E" w:rsidRPr="0023613B" w14:paraId="5B91D6E6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1BD0015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Other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B9090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 (11.8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9D5FB7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12.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3B6DAC19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24.3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7012E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 (11.0)</w:t>
            </w:r>
          </w:p>
        </w:tc>
      </w:tr>
      <w:tr w:rsidR="005A637E" w:rsidRPr="0023613B" w14:paraId="0655BEC0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EE0B34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ONCHOSOPY INDICATIO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B306E9B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C100A4C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14:paraId="1E67E538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2D1667F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A637E" w:rsidRPr="0023613B" w14:paraId="21D3722F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839076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For Caus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49C800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 (20.7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8A6644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 (23.6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82165E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45.9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A101EC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0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085E73B5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D0386F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Surveillance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A11DF7B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9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B72D67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 (76.4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0559958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54.1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E87F0B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0)</w:t>
            </w:r>
          </w:p>
        </w:tc>
      </w:tr>
      <w:tr w:rsidR="005A637E" w:rsidRPr="0023613B" w14:paraId="06D717E3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89AEC3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_Grade</w:t>
            </w:r>
            <w:proofErr w:type="spellEnd"/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F0237AB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31E8A3E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5AA2E63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CC258D7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A637E" w:rsidRPr="0023613B" w14:paraId="7EB53D9B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BC0289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ne (A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B9F58C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3.3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0DC30A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 (72.9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730045E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51.4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867EA4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71F30CD8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095008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inimal (A1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500BF7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 (13.2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E7BA0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8.8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BD87A5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8.1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D9D5FC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 (14.3)</w:t>
            </w:r>
          </w:p>
        </w:tc>
      </w:tr>
      <w:tr w:rsidR="005A637E" w:rsidRPr="0023613B" w14:paraId="19F30518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440B4AE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ild (A2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60349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9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9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CDE28A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5.4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F789AA2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0.8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D0EBCD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7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6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6CFA04BD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B1739AB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derate (A3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50C27B1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2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5B919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0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39ECEAA1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2.7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F1F2BC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1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47722D82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94BCD2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Ungradable (AX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1CAF5D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 (12.5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804BEA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8.8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2ED34A4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8.1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10928E2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 (13.4)</w:t>
            </w:r>
          </w:p>
        </w:tc>
      </w:tr>
      <w:tr w:rsidR="005A637E" w:rsidRPr="0023613B" w14:paraId="36A46D38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248B20A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 Biops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9E2ECFE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8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5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1AAB16E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1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C659BA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18.9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12506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5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5.6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633F9003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FECE57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B_Grade</w:t>
            </w:r>
            <w:proofErr w:type="spellEnd"/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63ED279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31D30E5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14:paraId="31E978DD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4CE8E8C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A637E" w:rsidRPr="0023613B" w14:paraId="6512B0A5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84A64C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ne (B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EC77F8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8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C32E14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 (70.3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7CB6599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43.2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055821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6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62284068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90F8ECC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Low-grade lymphocytic bronchiolitis (B1R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E5EE52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2.8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3F47AD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1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55191C50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8.1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600839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2.4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718EA8E5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3BBD7C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igh-grade lymphocytic bronchiolitis (B2R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E10082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1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DD597C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7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3FBED738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0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534BC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0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2C17C4C4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8F23B5A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Ungradable (BX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DB9D5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 (33.0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312FC3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 (20.9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7502150B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29.7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BEE3297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 (35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278442A5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E45B10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 Biops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862FB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8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5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E103C1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1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5A59C42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18.9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C6D91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5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5.6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5DF9E4AF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FD7941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I (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22166C3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67030DE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14:paraId="190F6907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F3CE3BE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A637E" w:rsidRPr="0023613B" w14:paraId="30774908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C706BB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 ALI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5A291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9.8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9E8676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 (93.2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3D3856E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75.7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4B28A7A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9.8)</w:t>
            </w:r>
          </w:p>
        </w:tc>
      </w:tr>
      <w:tr w:rsidR="005A637E" w:rsidRPr="0023613B" w14:paraId="2B046AB2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B398228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LI Pres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4338F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3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3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5ECF5BB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2.7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4E9BE1E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5.4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35FBA9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7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6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5E4811CE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7E0282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 Biops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3318E1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8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5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4E5FE7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1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44C21DF9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18.9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04B95D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5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5.6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3D9D0D69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DDFF0B1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P (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3217C82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6B268A3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14:paraId="5564EDC9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C03172E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A637E" w:rsidRPr="0023613B" w14:paraId="140C7DFF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185CD8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 O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AEB34B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9.8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212281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 (92.6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21359C09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78.4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0AFD1B3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9.8)</w:t>
            </w:r>
          </w:p>
        </w:tc>
      </w:tr>
      <w:tr w:rsidR="005A637E" w:rsidRPr="0023613B" w14:paraId="5C414C78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E4A5B6E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OP Pres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5A262DA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3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3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B72183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3.4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98D49AC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2.7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50365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7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6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15509F2E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1F7F85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 Biops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6BE8AE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8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5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CA5379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1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5F110E4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18.9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21BCB0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5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5.6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3E3F3D1E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F7691F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CTPOS (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E88BA0E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56853A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7841C940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D28B8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A637E" w:rsidRPr="0023613B" w14:paraId="14BCE675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B186C89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0885E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4.5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06E43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 (87.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286DC2E9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 (72.9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5DB2F93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4.4)</w:t>
            </w:r>
          </w:p>
        </w:tc>
      </w:tr>
      <w:tr w:rsidR="005A637E" w:rsidRPr="0023613B" w14:paraId="0E0525E2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E1D7FE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27FBAC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 (14.7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EECB81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12.2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4801DB6B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24.3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4B839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 (1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12266C2A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8B0EA3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t test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BD849E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8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956F8D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0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3E53901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2.7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BC8D1D3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9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7EFC892F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1038EF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MYCOPOS (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4651312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499891B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14:paraId="712DBC7A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2A49533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A637E" w:rsidRPr="0023613B" w14:paraId="3155E85C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927D11B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8DBB1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9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350649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 (95.9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5E2F9D8A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 (86.5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BBA92C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94.3)</w:t>
            </w:r>
          </w:p>
        </w:tc>
      </w:tr>
      <w:tr w:rsidR="005A637E" w:rsidRPr="0023613B" w14:paraId="7C5716FE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BFD010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9DC9F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4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4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59952B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2.7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BBC724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13.5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79F273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5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4.3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43A43D9B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19F9B9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t test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8DF3F7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1.3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D528B0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1.4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2786DF9A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0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3CCD7D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1.4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1D4D1105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DC2D44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UNGPOS (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FC147E5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4EFECE4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14:paraId="235FB25C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94A2A7F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A637E" w:rsidRPr="0023613B" w14:paraId="7AF6C4A7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92C036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8E4B7D4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1 (78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6CFC2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 (87.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75136B71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64.9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0DBC20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7 (77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167B7081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E3413D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44AA3B2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7691AC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12.2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75BF3B30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35.1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44E9A1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4BA2328C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97C528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t test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733D2A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2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FE3F7D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0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0D65FFA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0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B2CAAD4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2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0F9C61F6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87A1328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IRLPOS (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6E3DA764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E4B9A91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bottom"/>
            <w:hideMark/>
          </w:tcPr>
          <w:p w14:paraId="4575949A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AD2AF50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A637E" w:rsidRPr="0023613B" w14:paraId="5C233986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66E24C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0465D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8.5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6C38FB2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 (89.9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76C681E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(81.1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4E3398A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8.6)</w:t>
            </w:r>
          </w:p>
        </w:tc>
      </w:tr>
      <w:tr w:rsidR="005A637E" w:rsidRPr="0023613B" w14:paraId="4870D352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62B414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A33A68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 (10.3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048B24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9.5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495A9202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18.9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A03DD5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 (10.0)</w:t>
            </w:r>
          </w:p>
        </w:tc>
      </w:tr>
      <w:tr w:rsidR="005A637E" w:rsidRPr="0023613B" w14:paraId="49665444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67BA72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t test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5687018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2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1.2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2A129E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7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BD14CF3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0.0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81CB6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 </w:t>
            </w:r>
            <w:proofErr w:type="gramStart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 1.4</w:t>
            </w:r>
            <w:proofErr w:type="gramEnd"/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433F894F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BB80C1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L VO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ml</w:t>
            </w: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NST, mean (SD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4753F7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6CFB48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4 (19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4BF0B6BF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8.0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9FA310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43F7D56B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837622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L VO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ml</w:t>
            </w: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ETR, mean (SD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957FFC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FC0781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 (9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52B898A8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4.1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C55919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362B5E00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5C352B3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B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l </w:t>
            </w: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BMITTED TO BIOBANK, mean (SD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4854EE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EECEE8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 (7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3A8466B6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 (1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651D8D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A637E" w:rsidRPr="0023613B" w14:paraId="73F517A3" w14:textId="77777777" w:rsidTr="008F7711">
        <w:trPr>
          <w:trHeight w:val="288"/>
        </w:trPr>
        <w:tc>
          <w:tcPr>
            <w:tcW w:w="38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C1ED2F" w14:textId="77777777" w:rsidR="005A637E" w:rsidRPr="0023613B" w:rsidRDefault="005A637E" w:rsidP="008F77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YS POST-TRANSPLANT TO BAL, mean (SD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2B4ECFC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.6 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F428E8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26.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3ED23050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85.1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0944A5A" w14:textId="77777777" w:rsidR="005A637E" w:rsidRPr="0023613B" w:rsidRDefault="005A637E" w:rsidP="008F77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.5 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2361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</w:tbl>
    <w:p w14:paraId="1C98CA38" w14:textId="77777777" w:rsidR="005A637E" w:rsidRPr="002817BF" w:rsidRDefault="005A637E" w:rsidP="005A637E">
      <w:pPr>
        <w:rPr>
          <w:rFonts w:ascii="Arial" w:hAnsi="Arial" w:cs="Arial"/>
          <w:sz w:val="24"/>
          <w:szCs w:val="24"/>
        </w:rPr>
      </w:pPr>
    </w:p>
    <w:p w14:paraId="1C79389C" w14:textId="77777777" w:rsidR="005A637E" w:rsidRDefault="005A637E"/>
    <w:sectPr w:rsidR="005A6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37E"/>
    <w:rsid w:val="005268A5"/>
    <w:rsid w:val="005A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20CD8"/>
  <w15:chartTrackingRefBased/>
  <w15:docId w15:val="{9ED4FC81-4526-4060-837D-A461C5C7D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37E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3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3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3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3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3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3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3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3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3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3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3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3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3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3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3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3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6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3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6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37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6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37E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63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3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3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49</Characters>
  <Application>Microsoft Office Word</Application>
  <DocSecurity>0</DocSecurity>
  <Lines>20</Lines>
  <Paragraphs>5</Paragraphs>
  <ScaleCrop>false</ScaleCrop>
  <Company>UCLA Health Sciences</Company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t, Sam S.</dc:creator>
  <cp:keywords/>
  <dc:description/>
  <cp:lastModifiedBy>Weigt, Sam S.</cp:lastModifiedBy>
  <cp:revision>1</cp:revision>
  <dcterms:created xsi:type="dcterms:W3CDTF">2025-10-26T22:28:00Z</dcterms:created>
  <dcterms:modified xsi:type="dcterms:W3CDTF">2025-10-26T22:28:00Z</dcterms:modified>
</cp:coreProperties>
</file>